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1A2" w:rsidRPr="001D5C17" w:rsidRDefault="006E01A2" w:rsidP="006E01A2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p w:rsidR="006E01A2" w:rsidRDefault="006E01A2" w:rsidP="006E01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0190">
        <w:rPr>
          <w:rFonts w:ascii="Times New Roman" w:hAnsi="Times New Roman" w:cs="Times New Roman"/>
          <w:b/>
          <w:sz w:val="24"/>
          <w:szCs w:val="24"/>
        </w:rPr>
        <w:t>S2</w:t>
      </w:r>
      <w:r w:rsidR="0069206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7F0190">
        <w:rPr>
          <w:rFonts w:ascii="Times New Roman" w:hAnsi="Times New Roman" w:cs="Times New Roman"/>
          <w:b/>
          <w:sz w:val="24"/>
          <w:szCs w:val="24"/>
        </w:rPr>
        <w:t>.</w:t>
      </w:r>
      <w:r w:rsidRPr="001D5C1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90640711"/>
      <w:r w:rsidRPr="001D5C17">
        <w:rPr>
          <w:rFonts w:ascii="Times New Roman" w:hAnsi="Times New Roman" w:cs="Times New Roman"/>
          <w:sz w:val="24"/>
          <w:szCs w:val="24"/>
        </w:rPr>
        <w:t>Primers used in the analyse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"/>
    </w:p>
    <w:p w:rsidR="006E01A2" w:rsidRPr="001D5C17" w:rsidRDefault="006E01A2" w:rsidP="006E01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55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1297"/>
        <w:gridCol w:w="4056"/>
        <w:gridCol w:w="2178"/>
      </w:tblGrid>
      <w:tr w:rsidR="006E01A2" w:rsidRPr="001D5C17" w:rsidTr="002A303E">
        <w:trPr>
          <w:trHeight w:val="300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mer</w:t>
            </w:r>
          </w:p>
        </w:tc>
        <w:tc>
          <w:tcPr>
            <w:tcW w:w="4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equence 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ference</w:t>
            </w:r>
          </w:p>
        </w:tc>
      </w:tr>
      <w:tr w:rsidR="006E01A2" w:rsidRPr="001D5C17" w:rsidTr="002A303E">
        <w:trPr>
          <w:trHeight w:val="315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2A303E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X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CO1490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GT CAA </w:t>
            </w:r>
            <w:proofErr w:type="spellStart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A</w:t>
            </w:r>
            <w:proofErr w:type="spellEnd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TC ATA AAG ATA TTG 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lmer</w:t>
            </w:r>
            <w:proofErr w:type="spellEnd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1D5C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94</w:t>
            </w:r>
          </w:p>
        </w:tc>
      </w:tr>
      <w:tr w:rsidR="006E01A2" w:rsidRPr="001D5C17" w:rsidTr="002A303E">
        <w:trPr>
          <w:trHeight w:val="315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x1R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GY TCT TCR AAR GTG TGA TAS 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a &amp; Amorim, 2011</w:t>
            </w:r>
          </w:p>
        </w:tc>
      </w:tr>
      <w:tr w:rsidR="006E01A2" w:rsidRPr="001D5C17" w:rsidTr="002A303E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2A303E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</w:t>
            </w:r>
            <w:r w:rsidR="006E01A2"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B3-H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GA CCT GAA RAA CCA YCG TT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lumbi</w:t>
            </w:r>
            <w:proofErr w:type="spellEnd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6E01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t al</w:t>
            </w: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02</w:t>
            </w:r>
          </w:p>
        </w:tc>
      </w:tr>
      <w:tr w:rsidR="006E01A2" w:rsidRPr="001D5C17" w:rsidTr="002A303E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dg</w:t>
            </w:r>
            <w:proofErr w:type="spellEnd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L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GC AAA GAG AAA RTA TCA TT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lumbi</w:t>
            </w:r>
            <w:proofErr w:type="spellEnd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6E01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t al</w:t>
            </w: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02</w:t>
            </w:r>
          </w:p>
        </w:tc>
      </w:tr>
      <w:tr w:rsidR="006E01A2" w:rsidRPr="001D5C17" w:rsidTr="002A303E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sar-L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GC CTG TTT AYC AAA AAC A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lumbi</w:t>
            </w:r>
            <w:proofErr w:type="spellEnd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6E01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t al</w:t>
            </w: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02</w:t>
            </w:r>
          </w:p>
        </w:tc>
      </w:tr>
      <w:tr w:rsidR="006E01A2" w:rsidRPr="001D5C17" w:rsidTr="002A303E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sbr-H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CG GTC TGA ACT CAG ATC ACG 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lumbi</w:t>
            </w:r>
            <w:proofErr w:type="spellEnd"/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6E01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t al.</w:t>
            </w: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2002</w:t>
            </w:r>
          </w:p>
        </w:tc>
      </w:tr>
      <w:tr w:rsidR="006E01A2" w:rsidRPr="001D5C17" w:rsidTr="002A303E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16sn 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GA TGT CCT GAT CCA ACA TCG AGG TCG T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sta </w:t>
            </w:r>
            <w:r w:rsidRPr="001D5C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</w:t>
            </w: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16</w:t>
            </w:r>
          </w:p>
        </w:tc>
      </w:tr>
      <w:tr w:rsidR="006E01A2" w:rsidRPr="001D5C17" w:rsidTr="002A303E">
        <w:trPr>
          <w:trHeight w:val="315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2A303E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t_F577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TGGTACCAGTATGGCTTTG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i </w:t>
            </w:r>
            <w:r w:rsidRPr="001D5C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</w:t>
            </w: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07</w:t>
            </w:r>
          </w:p>
        </w:tc>
      </w:tr>
      <w:tr w:rsidR="006E01A2" w:rsidRPr="001D5C17" w:rsidTr="002A303E">
        <w:trPr>
          <w:trHeight w:val="300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t_R1562</w:t>
            </w:r>
          </w:p>
        </w:tc>
        <w:tc>
          <w:tcPr>
            <w:tcW w:w="4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CCAAGAGGTTCTTGTTRAAGAT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1A2" w:rsidRPr="001D5C17" w:rsidRDefault="006E01A2" w:rsidP="001D45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i </w:t>
            </w:r>
            <w:r w:rsidRPr="001D5C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</w:t>
            </w:r>
            <w:r w:rsidRPr="001D5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07</w:t>
            </w:r>
          </w:p>
        </w:tc>
      </w:tr>
    </w:tbl>
    <w:p w:rsidR="006E01A2" w:rsidRPr="001D5C17" w:rsidRDefault="006E01A2" w:rsidP="006E01A2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p w:rsidR="00A93D55" w:rsidRDefault="00692063"/>
    <w:sectPr w:rsidR="00A93D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1A2"/>
    <w:rsid w:val="002A303E"/>
    <w:rsid w:val="003E671C"/>
    <w:rsid w:val="00454E4F"/>
    <w:rsid w:val="004E46A6"/>
    <w:rsid w:val="00582249"/>
    <w:rsid w:val="00692063"/>
    <w:rsid w:val="006E01A2"/>
    <w:rsid w:val="007E72F9"/>
    <w:rsid w:val="007F0190"/>
    <w:rsid w:val="009638F1"/>
    <w:rsid w:val="00A94C62"/>
    <w:rsid w:val="00BD45CA"/>
    <w:rsid w:val="00C205A6"/>
    <w:rsid w:val="00C72DF9"/>
    <w:rsid w:val="00EA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BA4A7"/>
  <w15:chartTrackingRefBased/>
  <w15:docId w15:val="{78DF601C-E3E3-45B4-90DB-144DB466A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1A2"/>
    <w:pPr>
      <w:spacing w:after="0"/>
    </w:pPr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Costa</dc:creator>
  <cp:keywords/>
  <dc:description/>
  <cp:lastModifiedBy>Wilson Costa</cp:lastModifiedBy>
  <cp:revision>2</cp:revision>
  <dcterms:created xsi:type="dcterms:W3CDTF">2017-12-03T10:52:00Z</dcterms:created>
  <dcterms:modified xsi:type="dcterms:W3CDTF">2017-12-03T10:52:00Z</dcterms:modified>
</cp:coreProperties>
</file>